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0835</wp:posOffset>
                </wp:positionV>
                <wp:extent cx="491490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00"/>
                              <w:gridCol w:w="554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EPCHIP SPOT NO.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2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5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LR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R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R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4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LR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RA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G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A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1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K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KQ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K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P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G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IK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R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P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G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4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AKA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K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5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RRA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R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PI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8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NRA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1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P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G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9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RA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A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A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3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A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K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0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1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AA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AR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A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K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8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F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AH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7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6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K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KK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PPG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F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IQ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RG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3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KRG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NRA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RR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5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RA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8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RA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5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RA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5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IQ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RG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9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A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G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KAK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7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G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3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K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8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VR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R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1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KR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K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P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G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PPG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F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P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G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9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EE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WM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R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P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G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6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AK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G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MN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P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GG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5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AK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RW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7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FF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R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A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5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P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G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L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P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HQ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R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RA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KK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HRA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7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L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V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RA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LF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DE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KD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G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A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A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KM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GL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1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F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RL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VG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9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E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Q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A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KA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3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RK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RK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K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EK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R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RR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I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9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K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K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6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R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ER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RP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PR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9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RR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IQ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8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G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GE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E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9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8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KD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R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R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LN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EG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EV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8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KR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K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EE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EP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W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K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EG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NEL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9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FR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IA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1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AA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K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AE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NWHM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P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NPG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E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KE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V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8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8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AE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PA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LL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8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DP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NA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6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5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LA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V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AL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D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1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EN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MP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K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VN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2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A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IA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K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GW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HN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IN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E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AD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IP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LK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2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K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RG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6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K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G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NP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QD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LF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E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4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Q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R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5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A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KAK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K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P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G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2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LP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DF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4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QD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DM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1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R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DK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IG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VR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VL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R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8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R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6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AA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2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M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KA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NRK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DK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K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LN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4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KR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KD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EN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D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A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RR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E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6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K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RR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HEA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6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NI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GR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QP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D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G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WDP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DV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E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NP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HNQ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QP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NQ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DN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IP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R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HP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7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K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PP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4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P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G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KR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8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A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FP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PK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6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D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V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6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6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A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P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E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HP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DR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EE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EA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QP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DM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ER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5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R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FE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VD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KP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QP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V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A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8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K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DV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EE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1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KA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VP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GQ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KK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DL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EF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EP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EI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2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LG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D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LK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5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KE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DE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2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NP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4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KK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A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K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L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DP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P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2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RH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DA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GI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N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NE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DI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EE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GV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QA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LPM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EE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9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V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EP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EK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R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NKQ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AR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AH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Q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P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P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5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K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R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IP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ME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9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DA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DE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KR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RE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R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HP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NP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RQ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EE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Q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H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8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K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L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9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NA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MQL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IK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9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AR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A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QK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RQ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AG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K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V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RR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N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A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GG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DV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DI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3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QA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IL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E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MD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HVD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K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QA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1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H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7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MA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VV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GN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P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D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D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7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RR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E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5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EE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6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RR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R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DV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VRM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D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Q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3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RK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K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EK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I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1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KE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DE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MA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ED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NKG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AG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2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PV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A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2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D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3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FP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PK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HL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ML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NAP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L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4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PE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EE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LL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WND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GD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EE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KG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K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R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D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MR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V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7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GP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2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K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QE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DK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A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EE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EA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2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NRL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MKE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KD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RR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AA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EI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DD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4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E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DD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AG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VE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NGD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EP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AE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HRL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DP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8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I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AA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N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9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MGE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AQ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QE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D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6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A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VK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4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AE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LK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EP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P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A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Q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ED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EN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A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HG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GH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DA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2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HR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I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EK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R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IR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NE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RR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V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EG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A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9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AA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AE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4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WR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N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GN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P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4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AP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E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NFD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MKE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9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DEM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EA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MAE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WKV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4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EQ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QA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QQ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D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6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VR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D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RN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EI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KH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DA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VP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VE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9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GR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PH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Q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MHRQ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RE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DN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RV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L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HRQ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D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NQ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E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DE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QD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DD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PK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ND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I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6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AQ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FNI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8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HKI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AE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PA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EE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98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EE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MP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EA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9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IAV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5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K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80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KL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E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9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QA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K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APAV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R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7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KK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ED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92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HRQ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VE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6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EK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PL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RRA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EL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34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LRR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DQE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17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GV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KNI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61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DE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pt;height:792pt;mso-wrap-distance-left:0pt;mso-wrap-distance-right:9pt;mso-wrap-distance-top:0pt;mso-wrap-distance-bottom:0pt;margin-top:12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00"/>
                        <w:gridCol w:w="554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EPCHIP SPOT NO.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firstLine="22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5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LR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R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R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4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LR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RA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G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A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1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K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KQ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K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P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G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IK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RK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P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G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4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AKA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KK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5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RRA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R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PI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8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NRA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1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P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G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9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RA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A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A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3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AF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K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0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1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AA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AR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A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K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M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8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F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AH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7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6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K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KK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PPG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F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IQ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RGH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3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A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KRG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NRA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RR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5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RA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8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RA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5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RA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5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IQ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RGH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9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A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G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KAK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7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G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3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K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8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VR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R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1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KR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KM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P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G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PPG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F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P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G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9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EE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WM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R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P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G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6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AK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G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MN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P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GG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5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AK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RW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7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FF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RG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A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5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P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G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L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P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HQ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R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RA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3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KK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HRA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7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L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V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RA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N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LF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DE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KD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G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A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A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KM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GL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1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F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RL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VG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G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9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E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Q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A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KAK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3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RK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RK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K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EK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R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RRQ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IE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9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K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K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6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R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ERI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RP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PR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9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RRQ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IQ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8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G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GE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ED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9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8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KD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R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RQ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LN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EG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EV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8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KR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K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EE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EP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W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K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EG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NEL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9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FR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IA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1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AA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K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AE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NWHM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PR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NPG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EA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KE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VM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8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8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AEF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PA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LL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8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DP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NA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6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5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LA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VI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AL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DE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1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EN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MPM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K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VN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2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A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IA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K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GW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E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HN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IN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E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AD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IP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LK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2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K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RG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6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K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G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NP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QDF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LF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EE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4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Q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R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5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A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KAK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K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PQ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G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2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LP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DF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4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QD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DM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1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R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DK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IGF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VR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A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VL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RA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8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R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6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AA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2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M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KA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NRK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DK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KN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LN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4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KR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KD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EN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DV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A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RR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EP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6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K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RR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HEA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6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NI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GR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QP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DE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G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WDPF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DV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EE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NP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HNQ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QP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NQ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DN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IP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R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HPF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7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K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PP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4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P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G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KR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8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A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FP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PK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6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D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V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6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6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A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P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EP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HPF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DR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EE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EA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QPF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DM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ERI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5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RN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FEI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VD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KP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QP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VM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A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8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K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DV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EE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1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KA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VP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GQ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KK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DLQ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EFH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EPQ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EI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2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LG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D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LKI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5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KE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DE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2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NP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L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4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KK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A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K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LH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DP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PE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2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RH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DA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GI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NV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NE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DI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M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EE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GV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QA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LPM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EEF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9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V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EP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EK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R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NKQ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AR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AH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QH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P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PP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5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K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R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A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IP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ME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9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DA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DE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KRQ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RE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R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HPF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NPQ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RQ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EE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QG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H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8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K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LH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9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NA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V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MQL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IK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9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ARN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A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QK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RQ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AG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K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VG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RR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NA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AN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GG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G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DV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DI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3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QA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ILN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EK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MD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HVD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K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QAF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1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H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7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MA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VV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GN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P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D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DL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7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RR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EP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5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EEH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6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RR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R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R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DV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VRM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DA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QK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3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RK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KR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EK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I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1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KE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DE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MA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EDH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NKG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AG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2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PV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A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2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D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3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FP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PK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HL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ML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NAP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LG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4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PE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EE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LL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WND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GD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EE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KG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KA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R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DL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MRQ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V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7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GP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2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K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QE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DK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A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EE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EA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2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NRLQ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MKE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KDH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RR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AA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EIN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DD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4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E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DD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AG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VE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NGD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A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EP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AE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HRL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DP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8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IL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AA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NL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9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MGE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AQ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QE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DP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6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A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VK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4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AE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LK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EP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PP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A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QD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ED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ENI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A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HG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GHN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DA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2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HR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IL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EK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RL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IR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NE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RR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VP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EG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AG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9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AA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AE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4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WR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NE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GN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P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4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AP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EL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NFD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MKE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9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DEM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EA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MAE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WKV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4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EQ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QA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QQQ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DE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6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VR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DA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RN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EI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KH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DA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VP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VE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9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GR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PH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Q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MHRQ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D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RE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DN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RV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LR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HRQ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DA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NQ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EE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DE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QDE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DD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PKQ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ND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IR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6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AQ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FNI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8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HKI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AE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PA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A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EE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98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EE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MPM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EAK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9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IAV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5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K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80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KL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EL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9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QA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K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APAVR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R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7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KK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ED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92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HRQ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VEA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6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EK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PLN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RRA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ELD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34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LRR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DQEV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17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GV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KNIH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61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M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DE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-114300</wp:posOffset>
                </wp:positionV>
                <wp:extent cx="5943600" cy="4508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50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Supplementary Data S1: Peptides with single phosphorylable residues considered for 1176 array analys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35.5pt;mso-wrap-distance-left:9.05pt;mso-wrap-distance-right:9.05pt;mso-wrap-distance-top:0pt;mso-wrap-distance-bottom:0pt;margin-top:-9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</w:rPr>
                        <w:t>Supplementary Data S1: Peptides with single phosphorylable residues considered for 1176 array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peptides have been aligned by fixing the central serine, threonine or tyrosine resides.</w:t>
      </w:r>
    </w:p>
    <w:p>
      <w:pPr>
        <w:pStyle w:val="Normal"/>
        <w:rPr/>
      </w:pPr>
      <w:r>
        <w:rPr/>
      </w:r>
    </w:p>
    <w:p>
      <w:pPr>
        <w:pStyle w:val="Normal"/>
        <w:ind w:left="-900" w:right="-1260" w:hanging="0"/>
        <w:rPr/>
      </w:pPr>
      <w:r>
        <w:rPr/>
      </w:r>
    </w:p>
    <w:p>
      <w:pPr>
        <w:pStyle w:val="Normal"/>
        <w:ind w:left="-900" w:right="-1260" w:hanging="0"/>
        <w:rPr/>
      </w:pPr>
      <w:r>
        <w:rPr/>
      </w:r>
    </w:p>
    <w:p>
      <w:pPr>
        <w:pStyle w:val="Normal"/>
        <w:ind w:left="-900" w:right="-12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Courier New" w:hAnsi="Courier New" w:cs="Courier New"/>
      <w:sz w:val="22"/>
      <w:szCs w:val="22"/>
    </w:rPr>
  </w:style>
  <w:style w:type="paragraph" w:styleId="Font6">
    <w:name w:val="font6"/>
    <w:basedOn w:val="Normal"/>
    <w:qFormat/>
    <w:pPr>
      <w:spacing w:before="280" w:after="280"/>
    </w:pPr>
    <w:rPr>
      <w:rFonts w:ascii="Courier New" w:hAnsi="Courier New" w:cs="Courier New"/>
      <w:b/>
      <w:bCs/>
      <w:sz w:val="22"/>
      <w:szCs w:val="22"/>
    </w:rPr>
  </w:style>
  <w:style w:type="paragraph" w:styleId="Xl22">
    <w:name w:val="xl22"/>
    <w:basedOn w:val="Normal"/>
    <w:qFormat/>
    <w:pPr>
      <w:spacing w:before="280" w:after="280"/>
    </w:pPr>
    <w:rPr>
      <w:sz w:val="22"/>
      <w:szCs w:val="22"/>
    </w:rPr>
  </w:style>
  <w:style w:type="paragraph" w:styleId="Xl23">
    <w:name w:val="xl23"/>
    <w:basedOn w:val="Normal"/>
    <w:qFormat/>
    <w:pPr>
      <w:spacing w:before="280" w:after="280"/>
    </w:pPr>
    <w:rPr>
      <w:rFonts w:ascii="Courier New" w:hAnsi="Courier New" w:cs="Courier New"/>
      <w:sz w:val="22"/>
      <w:szCs w:val="22"/>
    </w:rPr>
  </w:style>
  <w:style w:type="paragraph" w:styleId="Xl24">
    <w:name w:val="xl24"/>
    <w:basedOn w:val="Normal"/>
    <w:qFormat/>
    <w:pPr>
      <w:spacing w:before="280" w:after="280"/>
    </w:pPr>
    <w:rPr>
      <w:rFonts w:ascii="Courier New" w:hAnsi="Courier New" w:cs="Courier New"/>
      <w:b/>
      <w:bCs/>
      <w:sz w:val="22"/>
      <w:szCs w:val="22"/>
    </w:rPr>
  </w:style>
  <w:style w:type="paragraph" w:styleId="Xl25">
    <w:name w:val="xl25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22"/>
      <w:szCs w:val="22"/>
    </w:rPr>
  </w:style>
  <w:style w:type="paragraph" w:styleId="Xl26">
    <w:name w:val="xl26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sz w:val="22"/>
      <w:szCs w:val="22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22"/>
      <w:szCs w:val="22"/>
    </w:rPr>
  </w:style>
  <w:style w:type="paragraph" w:styleId="Xl28">
    <w:name w:val="xl28"/>
    <w:basedOn w:val="Normal"/>
    <w:qFormat/>
    <w:pPr>
      <w:spacing w:before="280" w:after="280"/>
      <w:jc w:val="center"/>
    </w:pPr>
    <w:rPr>
      <w:sz w:val="22"/>
      <w:szCs w:val="22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22"/>
      <w:szCs w:val="22"/>
    </w:rPr>
  </w:style>
  <w:style w:type="paragraph" w:styleId="Xl30">
    <w:name w:val="xl30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sz w:val="22"/>
      <w:szCs w:val="22"/>
    </w:rPr>
  </w:style>
  <w:style w:type="paragraph" w:styleId="Xl31">
    <w:name w:val="xl31"/>
    <w:basedOn w:val="Normal"/>
    <w:qFormat/>
    <w:pPr>
      <w:spacing w:before="280" w:after="280"/>
      <w:jc w:val="center"/>
    </w:pPr>
    <w:rPr/>
  </w:style>
  <w:style w:type="paragraph" w:styleId="Xl32">
    <w:name w:val="xl32"/>
    <w:basedOn w:val="Normal"/>
    <w:qFormat/>
    <w:pPr>
      <w:pBdr>
        <w:left w:val="single" w:sz="4" w:space="0" w:color="000000"/>
      </w:pBdr>
      <w:spacing w:before="280" w:after="280"/>
      <w:jc w:val="center"/>
    </w:pPr>
    <w:rPr/>
  </w:style>
  <w:style w:type="paragraph" w:styleId="Xl33">
    <w:name w:val="xl33"/>
    <w:basedOn w:val="Normal"/>
    <w:qFormat/>
    <w:pPr>
      <w:spacing w:before="280" w:after="280"/>
      <w:jc w:val="center"/>
    </w:pPr>
    <w:rPr>
      <w:sz w:val="22"/>
      <w:szCs w:val="22"/>
    </w:rPr>
  </w:style>
  <w:style w:type="paragraph" w:styleId="Xl34">
    <w:name w:val="xl34"/>
    <w:basedOn w:val="Normal"/>
    <w:qFormat/>
    <w:pPr>
      <w:spacing w:before="280" w:after="280"/>
    </w:pPr>
    <w:rPr>
      <w:sz w:val="22"/>
      <w:szCs w:val="22"/>
    </w:rPr>
  </w:style>
  <w:style w:type="paragraph" w:styleId="Xl35">
    <w:name w:val="xl35"/>
    <w:basedOn w:val="Normal"/>
    <w:qFormat/>
    <w:pPr>
      <w:spacing w:before="280" w:after="280"/>
      <w:jc w:val="center"/>
    </w:pPr>
    <w:rPr>
      <w:b/>
      <w:bCs/>
      <w:sz w:val="22"/>
      <w:szCs w:val="22"/>
    </w:rPr>
  </w:style>
  <w:style w:type="paragraph" w:styleId="Xl36">
    <w:name w:val="xl36"/>
    <w:basedOn w:val="Normal"/>
    <w:qFormat/>
    <w:pPr>
      <w:spacing w:before="280" w:after="280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7T06:52:00Z</dcterms:created>
  <dc:creator>Parikh</dc:creator>
  <dc:description/>
  <cp:keywords/>
  <dc:language>en-US</dc:language>
  <cp:lastModifiedBy>Kaushal</cp:lastModifiedBy>
  <dcterms:modified xsi:type="dcterms:W3CDTF">2009-07-07T06:52:00Z</dcterms:modified>
  <cp:revision>2</cp:revision>
  <dc:subject/>
  <dc:title>Peptides with single phosphorylatable residues considered for 1176 array analysis</dc:title>
</cp:coreProperties>
</file>